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i/>
          <w:lang w:val="en-GB"/>
        </w:rPr>
        <w:t>S1_</w:t>
      </w:r>
      <w:r>
        <w:rPr/>
        <w:t>Table Candidate genes and selected SNPs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769"/>
        <w:gridCol w:w="1260"/>
        <w:gridCol w:w="1620"/>
        <w:gridCol w:w="914"/>
        <w:gridCol w:w="992"/>
        <w:gridCol w:w="974"/>
        <w:gridCol w:w="900"/>
      </w:tblGrid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h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ajor/minor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F*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WE* (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ll rate* (%)</w:t>
            </w:r>
          </w:p>
        </w:tc>
      </w:tr>
      <w:tr>
        <w:trPr/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DAM33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5118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5285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5741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597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22800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78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C1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37412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’UT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>
          <w:trHeight w:val="277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D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25691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CAM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54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1RL1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420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18612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4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20708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’UT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rs2243</w:t>
            </w:r>
            <w:r>
              <w:rPr>
                <w:lang w:val="fr-FR"/>
              </w:rPr>
              <w:t>2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</w:tr>
      <w:tr>
        <w:trPr/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4R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805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805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8050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8012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20698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22273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8008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8008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1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1800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39392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?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C/</w:t>
            </w:r>
            <w:r>
              <w:rPr>
                <w:lang w:val="fr-FR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LTC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730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A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MDL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72163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T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</w:tr>
      <w:tr>
        <w:trPr/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PCDH1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3797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rs38223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LAUR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22393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44931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’UT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95" w:hRule="atLeast"/>
        </w:trPr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48036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ownstrea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92" w:hRule="atLeast"/>
        </w:trPr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R2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38040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r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92" w:hRule="atLeast"/>
        </w:trPr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46964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o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92" w:hRule="atLeast"/>
        </w:trPr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27371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92" w:hRule="atLeast"/>
        </w:trPr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R9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1870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>
          <w:trHeight w:val="92" w:hRule="atLeast"/>
        </w:trPr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s57438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NFα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s18006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mot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lattetekstChar">
    <w:name w:val="Platte tekst Char"/>
    <w:qFormat/>
    <w:rPr>
      <w:rFonts w:ascii="Univers;Arial" w:hAnsi="Univers;Arial" w:eastAsia="Times New Roman" w:cs="Univers;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Univers;Arial" w:hAnsi="Univers;Arial" w:cs="Univers;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Geenafstand">
    <w:name w:val="Geen afstand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9:04:00Z</dcterms:created>
  <dc:creator>ekl</dc:creator>
  <dc:description/>
  <cp:keywords/>
  <dc:language>en-US</dc:language>
  <cp:lastModifiedBy>Tjeu</cp:lastModifiedBy>
  <cp:lastPrinted>2013-03-05T12:40:00Z</cp:lastPrinted>
  <dcterms:modified xsi:type="dcterms:W3CDTF">2015-02-05T19:50:00Z</dcterms:modified>
  <cp:revision>6</cp:revision>
  <dc:subject/>
  <dc:title>Analyse genpolymorfismen eindiagnose</dc:title>
</cp:coreProperties>
</file>